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B114F" w14:textId="77777777" w:rsidR="00847A23" w:rsidRDefault="00044907" w:rsidP="00044907">
      <w:pPr>
        <w:rPr>
          <w:b/>
        </w:rPr>
      </w:pPr>
      <w:r>
        <w:rPr>
          <w:b/>
        </w:rPr>
        <w:t>Supplementary</w:t>
      </w:r>
      <w:r w:rsidR="00847A23">
        <w:rPr>
          <w:b/>
        </w:rPr>
        <w:t xml:space="preserve"> Digital content</w:t>
      </w:r>
      <w:r>
        <w:rPr>
          <w:b/>
        </w:rPr>
        <w:t xml:space="preserve"> </w:t>
      </w:r>
    </w:p>
    <w:p w14:paraId="3D33BA06" w14:textId="77777777" w:rsidR="00847A23" w:rsidRDefault="00847A23" w:rsidP="00044907">
      <w:pPr>
        <w:rPr>
          <w:b/>
        </w:rPr>
      </w:pPr>
    </w:p>
    <w:p w14:paraId="0474461C" w14:textId="77777777" w:rsidR="00044907" w:rsidRPr="00F073A5" w:rsidRDefault="00847A23" w:rsidP="00044907">
      <w:pPr>
        <w:rPr>
          <w:b/>
        </w:rPr>
      </w:pPr>
      <w:r>
        <w:rPr>
          <w:b/>
        </w:rPr>
        <w:t xml:space="preserve">Supplementary </w:t>
      </w:r>
      <w:r w:rsidR="00044907">
        <w:rPr>
          <w:b/>
        </w:rPr>
        <w:t>TABLE</w:t>
      </w:r>
      <w:r w:rsidR="00044907" w:rsidRPr="00F073A5">
        <w:rPr>
          <w:b/>
        </w:rPr>
        <w:t xml:space="preserve"> </w:t>
      </w:r>
      <w:r w:rsidR="00F53369">
        <w:rPr>
          <w:b/>
        </w:rPr>
        <w:t>I</w:t>
      </w:r>
      <w:r w:rsidR="00044907" w:rsidRPr="00F073A5">
        <w:rPr>
          <w:b/>
        </w:rPr>
        <w:t>:</w:t>
      </w:r>
      <w:r w:rsidR="00D258DB">
        <w:rPr>
          <w:b/>
        </w:rPr>
        <w:t xml:space="preserve"> </w:t>
      </w:r>
      <w:proofErr w:type="spellStart"/>
      <w:r w:rsidR="00373621">
        <w:rPr>
          <w:b/>
        </w:rPr>
        <w:t>Standardi</w:t>
      </w:r>
      <w:r w:rsidR="0036484A">
        <w:rPr>
          <w:b/>
        </w:rPr>
        <w:t>s</w:t>
      </w:r>
      <w:r w:rsidR="00373621">
        <w:rPr>
          <w:b/>
        </w:rPr>
        <w:t>ed</w:t>
      </w:r>
      <w:proofErr w:type="spellEnd"/>
      <w:r w:rsidR="00D258DB">
        <w:rPr>
          <w:b/>
        </w:rPr>
        <w:t xml:space="preserve"> data collection proforma</w:t>
      </w:r>
    </w:p>
    <w:tbl>
      <w:tblPr>
        <w:tblStyle w:val="TableGrid"/>
        <w:tblW w:w="9243" w:type="dxa"/>
        <w:tblInd w:w="108" w:type="dxa"/>
        <w:tblLook w:val="00A0" w:firstRow="1" w:lastRow="0" w:firstColumn="1" w:lastColumn="0" w:noHBand="0" w:noVBand="0"/>
      </w:tblPr>
      <w:tblGrid>
        <w:gridCol w:w="3856"/>
        <w:gridCol w:w="2694"/>
        <w:gridCol w:w="2693"/>
      </w:tblGrid>
      <w:tr w:rsidR="00D258DB" w14:paraId="2D8B43DB" w14:textId="77777777">
        <w:tc>
          <w:tcPr>
            <w:tcW w:w="3856" w:type="dxa"/>
          </w:tcPr>
          <w:p w14:paraId="7BB2500C" w14:textId="77777777" w:rsidR="00D258DB" w:rsidRPr="00D258DB" w:rsidRDefault="00C93C09" w:rsidP="00104500">
            <w:pPr>
              <w:rPr>
                <w:b/>
              </w:rPr>
            </w:pPr>
            <w:r w:rsidRPr="00D86006">
              <w:rPr>
                <w:b/>
              </w:rPr>
              <w:t>Mission timings</w:t>
            </w:r>
          </w:p>
        </w:tc>
        <w:tc>
          <w:tcPr>
            <w:tcW w:w="2694" w:type="dxa"/>
          </w:tcPr>
          <w:p w14:paraId="02B5DF30" w14:textId="77777777" w:rsidR="00D258DB" w:rsidRPr="00D86006" w:rsidRDefault="00D258DB" w:rsidP="00104500">
            <w:pPr>
              <w:spacing w:after="200"/>
            </w:pPr>
            <w:r>
              <w:t>999 time</w:t>
            </w:r>
          </w:p>
        </w:tc>
        <w:tc>
          <w:tcPr>
            <w:tcW w:w="2693" w:type="dxa"/>
          </w:tcPr>
          <w:p w14:paraId="163FED9C" w14:textId="77777777" w:rsidR="00D258DB" w:rsidRDefault="00D258DB" w:rsidP="00104500"/>
        </w:tc>
      </w:tr>
      <w:tr w:rsidR="00D258DB" w:rsidRPr="00F26629" w14:paraId="62C18BC6" w14:textId="77777777">
        <w:tc>
          <w:tcPr>
            <w:tcW w:w="3856" w:type="dxa"/>
          </w:tcPr>
          <w:p w14:paraId="52B6EC4B" w14:textId="77777777" w:rsidR="00D258DB" w:rsidRPr="00D86006" w:rsidRDefault="00D258DB" w:rsidP="00104500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4E93DAE1" w14:textId="77777777" w:rsidR="00D258DB" w:rsidRPr="00F26629" w:rsidRDefault="00D258DB" w:rsidP="00D258DB">
            <w:r>
              <w:t>Time lactate sample drawn</w:t>
            </w:r>
          </w:p>
        </w:tc>
        <w:tc>
          <w:tcPr>
            <w:tcW w:w="2693" w:type="dxa"/>
          </w:tcPr>
          <w:p w14:paraId="1940B738" w14:textId="77777777" w:rsidR="00D258DB" w:rsidRDefault="00D258DB" w:rsidP="00D258DB"/>
        </w:tc>
      </w:tr>
      <w:tr w:rsidR="00D258DB" w:rsidRPr="00F26629" w14:paraId="26A0959C" w14:textId="77777777">
        <w:tc>
          <w:tcPr>
            <w:tcW w:w="3856" w:type="dxa"/>
          </w:tcPr>
          <w:p w14:paraId="361C201E" w14:textId="77777777" w:rsidR="00D258DB" w:rsidRPr="00D86006" w:rsidRDefault="00C93C09" w:rsidP="00D258DB">
            <w:pPr>
              <w:spacing w:after="200"/>
              <w:rPr>
                <w:b/>
              </w:rPr>
            </w:pPr>
            <w:r w:rsidRPr="00D86006">
              <w:rPr>
                <w:b/>
              </w:rPr>
              <w:t>Patient demographics</w:t>
            </w:r>
          </w:p>
        </w:tc>
        <w:tc>
          <w:tcPr>
            <w:tcW w:w="2694" w:type="dxa"/>
          </w:tcPr>
          <w:p w14:paraId="7008FC08" w14:textId="77777777" w:rsidR="00D258DB" w:rsidRPr="00F26629" w:rsidRDefault="00D258DB" w:rsidP="00D258DB">
            <w:r w:rsidRPr="002241DB">
              <w:t>Pt identification number</w:t>
            </w:r>
          </w:p>
        </w:tc>
        <w:tc>
          <w:tcPr>
            <w:tcW w:w="2693" w:type="dxa"/>
          </w:tcPr>
          <w:p w14:paraId="23B9B6A5" w14:textId="77777777" w:rsidR="00D258DB" w:rsidRPr="002241DB" w:rsidRDefault="00D258DB" w:rsidP="00D258DB"/>
        </w:tc>
      </w:tr>
      <w:tr w:rsidR="00D258DB" w:rsidRPr="00F26629" w14:paraId="71D3781B" w14:textId="77777777">
        <w:tc>
          <w:tcPr>
            <w:tcW w:w="3856" w:type="dxa"/>
          </w:tcPr>
          <w:p w14:paraId="799847F4" w14:textId="77777777" w:rsidR="00D258DB" w:rsidRPr="00D86006" w:rsidRDefault="00D258DB" w:rsidP="00D258DB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620D4404" w14:textId="77777777" w:rsidR="00D258DB" w:rsidRPr="00F26629" w:rsidRDefault="00D258DB" w:rsidP="00D258DB">
            <w:r>
              <w:t>Age</w:t>
            </w:r>
          </w:p>
        </w:tc>
        <w:tc>
          <w:tcPr>
            <w:tcW w:w="2693" w:type="dxa"/>
          </w:tcPr>
          <w:p w14:paraId="31F72858" w14:textId="77777777" w:rsidR="00D258DB" w:rsidRDefault="00D258DB" w:rsidP="00D258DB"/>
        </w:tc>
      </w:tr>
      <w:tr w:rsidR="00D258DB" w:rsidRPr="00F26629" w14:paraId="43DE7C2B" w14:textId="77777777">
        <w:tc>
          <w:tcPr>
            <w:tcW w:w="3856" w:type="dxa"/>
          </w:tcPr>
          <w:p w14:paraId="58B3903B" w14:textId="77777777" w:rsidR="00D258DB" w:rsidRPr="00D86006" w:rsidRDefault="00D258DB" w:rsidP="00D258DB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7BB0FAFA" w14:textId="77777777" w:rsidR="00D258DB" w:rsidRPr="00F26629" w:rsidRDefault="00D258DB" w:rsidP="00D258DB">
            <w:r>
              <w:t>Gender</w:t>
            </w:r>
          </w:p>
        </w:tc>
        <w:tc>
          <w:tcPr>
            <w:tcW w:w="2693" w:type="dxa"/>
          </w:tcPr>
          <w:p w14:paraId="4F9936F7" w14:textId="77777777" w:rsidR="00D258DB" w:rsidRDefault="00D258DB" w:rsidP="00D258DB"/>
        </w:tc>
      </w:tr>
      <w:tr w:rsidR="00D258DB" w:rsidRPr="00F26629" w14:paraId="2CF5A9D9" w14:textId="77777777">
        <w:tc>
          <w:tcPr>
            <w:tcW w:w="3856" w:type="dxa"/>
          </w:tcPr>
          <w:p w14:paraId="494E60AD" w14:textId="77777777" w:rsidR="00D258DB" w:rsidRPr="00D86006" w:rsidRDefault="00C93C09" w:rsidP="00D258DB">
            <w:pPr>
              <w:spacing w:after="200"/>
              <w:rPr>
                <w:b/>
              </w:rPr>
            </w:pPr>
            <w:r w:rsidRPr="00D86006">
              <w:rPr>
                <w:b/>
              </w:rPr>
              <w:t>Patient injuries</w:t>
            </w:r>
          </w:p>
        </w:tc>
        <w:tc>
          <w:tcPr>
            <w:tcW w:w="2694" w:type="dxa"/>
          </w:tcPr>
          <w:p w14:paraId="5EDFABA1" w14:textId="77777777" w:rsidR="00D258DB" w:rsidRPr="00F26629" w:rsidRDefault="00D258DB" w:rsidP="00D258DB">
            <w:r>
              <w:t>Mechanism of injury</w:t>
            </w:r>
          </w:p>
        </w:tc>
        <w:tc>
          <w:tcPr>
            <w:tcW w:w="2693" w:type="dxa"/>
          </w:tcPr>
          <w:p w14:paraId="45C83713" w14:textId="77777777" w:rsidR="00D258DB" w:rsidRDefault="00D258DB" w:rsidP="00D258DB"/>
        </w:tc>
      </w:tr>
      <w:tr w:rsidR="00D258DB" w:rsidRPr="00F26629" w14:paraId="3BE2D9A1" w14:textId="77777777">
        <w:tc>
          <w:tcPr>
            <w:tcW w:w="3856" w:type="dxa"/>
          </w:tcPr>
          <w:p w14:paraId="6781AA6B" w14:textId="77777777" w:rsidR="00D258DB" w:rsidRPr="00D86006" w:rsidRDefault="00D258DB" w:rsidP="00D258DB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7473BABC" w14:textId="77777777" w:rsidR="00D258DB" w:rsidRPr="00F26629" w:rsidRDefault="00D258DB" w:rsidP="00D258DB">
            <w:r>
              <w:t>Body regions involved</w:t>
            </w:r>
          </w:p>
        </w:tc>
        <w:tc>
          <w:tcPr>
            <w:tcW w:w="2693" w:type="dxa"/>
          </w:tcPr>
          <w:p w14:paraId="16CFC5C5" w14:textId="77777777" w:rsidR="00D258DB" w:rsidRDefault="00D258DB" w:rsidP="00D258DB"/>
        </w:tc>
      </w:tr>
      <w:tr w:rsidR="00D258DB" w:rsidRPr="00F26629" w14:paraId="7554AB6D" w14:textId="77777777">
        <w:tc>
          <w:tcPr>
            <w:tcW w:w="3856" w:type="dxa"/>
          </w:tcPr>
          <w:p w14:paraId="08C3BEC6" w14:textId="77777777" w:rsidR="00D258DB" w:rsidRPr="00D86006" w:rsidRDefault="00C93C09" w:rsidP="00D258DB">
            <w:pPr>
              <w:spacing w:after="200"/>
              <w:rPr>
                <w:b/>
              </w:rPr>
            </w:pPr>
            <w:r w:rsidRPr="00D86006">
              <w:rPr>
                <w:b/>
              </w:rPr>
              <w:t>Patient vital signs (on HEMS arrival)</w:t>
            </w:r>
          </w:p>
        </w:tc>
        <w:tc>
          <w:tcPr>
            <w:tcW w:w="2694" w:type="dxa"/>
          </w:tcPr>
          <w:p w14:paraId="587A57C4" w14:textId="77777777" w:rsidR="00D258DB" w:rsidRPr="00F26629" w:rsidRDefault="00D258DB" w:rsidP="00D258DB">
            <w:r>
              <w:t>Heart rate</w:t>
            </w:r>
          </w:p>
        </w:tc>
        <w:tc>
          <w:tcPr>
            <w:tcW w:w="2693" w:type="dxa"/>
          </w:tcPr>
          <w:p w14:paraId="6885EFFD" w14:textId="77777777" w:rsidR="00D258DB" w:rsidRDefault="00D258DB" w:rsidP="00D258DB"/>
        </w:tc>
      </w:tr>
      <w:tr w:rsidR="00D258DB" w:rsidRPr="00F26629" w14:paraId="2CFFA713" w14:textId="77777777">
        <w:tc>
          <w:tcPr>
            <w:tcW w:w="3856" w:type="dxa"/>
          </w:tcPr>
          <w:p w14:paraId="4C4171BA" w14:textId="77777777" w:rsidR="00D258DB" w:rsidRPr="00D86006" w:rsidRDefault="00D258DB" w:rsidP="00D258DB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05B4D39A" w14:textId="77777777" w:rsidR="00D258DB" w:rsidRPr="00F26629" w:rsidRDefault="00D258DB" w:rsidP="00D258DB">
            <w:r>
              <w:t>Systolic blood pressure</w:t>
            </w:r>
          </w:p>
        </w:tc>
        <w:tc>
          <w:tcPr>
            <w:tcW w:w="2693" w:type="dxa"/>
          </w:tcPr>
          <w:p w14:paraId="0526650F" w14:textId="77777777" w:rsidR="00D258DB" w:rsidRDefault="00D258DB" w:rsidP="00D258DB"/>
        </w:tc>
      </w:tr>
      <w:tr w:rsidR="00D258DB" w:rsidRPr="00F26629" w14:paraId="7A80D3D5" w14:textId="77777777">
        <w:tc>
          <w:tcPr>
            <w:tcW w:w="3856" w:type="dxa"/>
          </w:tcPr>
          <w:p w14:paraId="66B94756" w14:textId="77777777" w:rsidR="00D258DB" w:rsidRPr="00D86006" w:rsidRDefault="00D258DB" w:rsidP="00D258DB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6CF29A5C" w14:textId="77777777" w:rsidR="00D258DB" w:rsidRPr="00F26629" w:rsidRDefault="00D258DB" w:rsidP="00D258DB">
            <w:r>
              <w:t>End-tidal CO</w:t>
            </w:r>
            <w:r w:rsidR="00C93C09" w:rsidRPr="00D86006">
              <w:rPr>
                <w:vertAlign w:val="subscript"/>
              </w:rPr>
              <w:t>2</w:t>
            </w:r>
          </w:p>
        </w:tc>
        <w:tc>
          <w:tcPr>
            <w:tcW w:w="2693" w:type="dxa"/>
          </w:tcPr>
          <w:p w14:paraId="3218BFBF" w14:textId="77777777" w:rsidR="00D258DB" w:rsidRDefault="00D258DB" w:rsidP="00D258DB"/>
        </w:tc>
      </w:tr>
      <w:tr w:rsidR="00D258DB" w:rsidRPr="00F26629" w14:paraId="06920A82" w14:textId="77777777">
        <w:tc>
          <w:tcPr>
            <w:tcW w:w="3856" w:type="dxa"/>
          </w:tcPr>
          <w:p w14:paraId="3B4B7D3A" w14:textId="77777777" w:rsidR="00D258DB" w:rsidRPr="00D86006" w:rsidRDefault="00D258DB" w:rsidP="00D258DB">
            <w:pPr>
              <w:spacing w:after="200"/>
              <w:rPr>
                <w:b/>
              </w:rPr>
            </w:pPr>
          </w:p>
        </w:tc>
        <w:tc>
          <w:tcPr>
            <w:tcW w:w="2694" w:type="dxa"/>
          </w:tcPr>
          <w:p w14:paraId="5A0FF4CF" w14:textId="77777777" w:rsidR="00D258DB" w:rsidRPr="00F26629" w:rsidRDefault="00D258DB" w:rsidP="00D258DB">
            <w:r>
              <w:t>SpO</w:t>
            </w:r>
            <w:r w:rsidR="00C93C09" w:rsidRPr="00C93C09">
              <w:rPr>
                <w:vertAlign w:val="subscript"/>
              </w:rPr>
              <w:t>2</w:t>
            </w:r>
          </w:p>
        </w:tc>
        <w:tc>
          <w:tcPr>
            <w:tcW w:w="2693" w:type="dxa"/>
          </w:tcPr>
          <w:p w14:paraId="312F81C4" w14:textId="77777777" w:rsidR="00D258DB" w:rsidRDefault="00D258DB" w:rsidP="00D258DB"/>
        </w:tc>
      </w:tr>
      <w:tr w:rsidR="00D258DB" w:rsidRPr="00F26629" w14:paraId="16952BDB" w14:textId="77777777">
        <w:tc>
          <w:tcPr>
            <w:tcW w:w="3856" w:type="dxa"/>
          </w:tcPr>
          <w:p w14:paraId="2BA9C996" w14:textId="77777777" w:rsidR="00D258DB" w:rsidRPr="00D86006" w:rsidRDefault="00C93C09" w:rsidP="00D258DB">
            <w:pPr>
              <w:spacing w:after="200"/>
              <w:rPr>
                <w:b/>
              </w:rPr>
            </w:pPr>
            <w:r w:rsidRPr="00D86006">
              <w:rPr>
                <w:b/>
              </w:rPr>
              <w:t>Calculated variables</w:t>
            </w:r>
          </w:p>
        </w:tc>
        <w:tc>
          <w:tcPr>
            <w:tcW w:w="2694" w:type="dxa"/>
          </w:tcPr>
          <w:p w14:paraId="2BA7475A" w14:textId="77777777" w:rsidR="00D258DB" w:rsidRPr="00F26629" w:rsidRDefault="00D258DB" w:rsidP="00D258DB">
            <w:r>
              <w:t>Shock index</w:t>
            </w:r>
          </w:p>
        </w:tc>
        <w:tc>
          <w:tcPr>
            <w:tcW w:w="2693" w:type="dxa"/>
          </w:tcPr>
          <w:p w14:paraId="4B690297" w14:textId="77777777" w:rsidR="00D258DB" w:rsidRDefault="00D258DB" w:rsidP="00D258DB"/>
        </w:tc>
      </w:tr>
      <w:tr w:rsidR="00D258DB" w:rsidRPr="00F26629" w14:paraId="29778C59" w14:textId="77777777">
        <w:tc>
          <w:tcPr>
            <w:tcW w:w="3856" w:type="dxa"/>
          </w:tcPr>
          <w:p w14:paraId="73C03198" w14:textId="77777777" w:rsidR="00D258DB" w:rsidRPr="00D86006" w:rsidRDefault="00C93C09" w:rsidP="00D258DB">
            <w:pPr>
              <w:spacing w:after="200"/>
              <w:rPr>
                <w:b/>
              </w:rPr>
            </w:pPr>
            <w:r w:rsidRPr="00D86006">
              <w:rPr>
                <w:b/>
              </w:rPr>
              <w:t>Treatments initiated (pre-HEMS)</w:t>
            </w:r>
          </w:p>
        </w:tc>
        <w:tc>
          <w:tcPr>
            <w:tcW w:w="2694" w:type="dxa"/>
          </w:tcPr>
          <w:p w14:paraId="2F3B8789" w14:textId="77777777" w:rsidR="00D258DB" w:rsidRPr="00F26629" w:rsidRDefault="00D258DB" w:rsidP="00D258DB">
            <w:r>
              <w:t>Analgesia</w:t>
            </w:r>
          </w:p>
        </w:tc>
        <w:tc>
          <w:tcPr>
            <w:tcW w:w="2693" w:type="dxa"/>
          </w:tcPr>
          <w:p w14:paraId="19CB5B3A" w14:textId="77777777" w:rsidR="00D258DB" w:rsidRPr="00F26629" w:rsidRDefault="00D258DB" w:rsidP="00D258DB">
            <w:r>
              <w:t>IV paracetamol</w:t>
            </w:r>
          </w:p>
        </w:tc>
      </w:tr>
      <w:tr w:rsidR="00D258DB" w:rsidRPr="00F26629" w14:paraId="73CD6F21" w14:textId="77777777">
        <w:tc>
          <w:tcPr>
            <w:tcW w:w="3856" w:type="dxa"/>
          </w:tcPr>
          <w:p w14:paraId="6A5008B9" w14:textId="77777777" w:rsidR="00D258DB" w:rsidRPr="00F26629" w:rsidRDefault="00D258DB" w:rsidP="00D258DB"/>
        </w:tc>
        <w:tc>
          <w:tcPr>
            <w:tcW w:w="2694" w:type="dxa"/>
          </w:tcPr>
          <w:p w14:paraId="1B6B8B9C" w14:textId="77777777" w:rsidR="00D258DB" w:rsidRPr="00F26629" w:rsidRDefault="00D258DB" w:rsidP="00D258DB"/>
        </w:tc>
        <w:tc>
          <w:tcPr>
            <w:tcW w:w="2693" w:type="dxa"/>
          </w:tcPr>
          <w:p w14:paraId="07D79074" w14:textId="77777777" w:rsidR="00D258DB" w:rsidRPr="00F26629" w:rsidRDefault="00D258DB" w:rsidP="00D258DB">
            <w:r>
              <w:t>Morphine</w:t>
            </w:r>
          </w:p>
        </w:tc>
      </w:tr>
      <w:tr w:rsidR="00D258DB" w:rsidRPr="00F26629" w14:paraId="59B81872" w14:textId="77777777">
        <w:tc>
          <w:tcPr>
            <w:tcW w:w="3856" w:type="dxa"/>
          </w:tcPr>
          <w:p w14:paraId="2B2D3FA6" w14:textId="77777777" w:rsidR="00D258DB" w:rsidRPr="00F26629" w:rsidRDefault="00D258DB" w:rsidP="00D258DB"/>
        </w:tc>
        <w:tc>
          <w:tcPr>
            <w:tcW w:w="2694" w:type="dxa"/>
          </w:tcPr>
          <w:p w14:paraId="01EF841F" w14:textId="77777777" w:rsidR="00D258DB" w:rsidRPr="00F26629" w:rsidRDefault="00D258DB" w:rsidP="00D258DB"/>
        </w:tc>
        <w:tc>
          <w:tcPr>
            <w:tcW w:w="2693" w:type="dxa"/>
          </w:tcPr>
          <w:p w14:paraId="5CAC514F" w14:textId="77777777" w:rsidR="00D258DB" w:rsidRPr="00F26629" w:rsidRDefault="00D258DB" w:rsidP="00D258DB">
            <w:r>
              <w:t>Fracture splintage</w:t>
            </w:r>
          </w:p>
        </w:tc>
      </w:tr>
      <w:tr w:rsidR="00D258DB" w:rsidRPr="00F26629" w14:paraId="0B91EB86" w14:textId="77777777">
        <w:tc>
          <w:tcPr>
            <w:tcW w:w="3856" w:type="dxa"/>
          </w:tcPr>
          <w:p w14:paraId="068EA89B" w14:textId="77777777" w:rsidR="00D258DB" w:rsidRPr="00F26629" w:rsidRDefault="00D258DB" w:rsidP="00D258DB"/>
        </w:tc>
        <w:tc>
          <w:tcPr>
            <w:tcW w:w="2694" w:type="dxa"/>
          </w:tcPr>
          <w:p w14:paraId="29E6F7F5" w14:textId="77777777" w:rsidR="00D258DB" w:rsidRPr="00F26629" w:rsidRDefault="00D258DB" w:rsidP="00D258DB">
            <w:proofErr w:type="spellStart"/>
            <w:r>
              <w:t>Haemostatic</w:t>
            </w:r>
            <w:proofErr w:type="spellEnd"/>
            <w:r>
              <w:t xml:space="preserve"> treatments</w:t>
            </w:r>
          </w:p>
        </w:tc>
        <w:tc>
          <w:tcPr>
            <w:tcW w:w="2693" w:type="dxa"/>
          </w:tcPr>
          <w:p w14:paraId="1CC34DF2" w14:textId="77777777" w:rsidR="00D258DB" w:rsidRPr="00F26629" w:rsidRDefault="00D258DB" w:rsidP="00D258DB">
            <w:r>
              <w:t>Fracture reduction</w:t>
            </w:r>
          </w:p>
        </w:tc>
      </w:tr>
      <w:tr w:rsidR="00D258DB" w:rsidRPr="00F26629" w14:paraId="39DB1D6E" w14:textId="77777777">
        <w:tc>
          <w:tcPr>
            <w:tcW w:w="3856" w:type="dxa"/>
          </w:tcPr>
          <w:p w14:paraId="78052667" w14:textId="77777777" w:rsidR="00D258DB" w:rsidRPr="00F26629" w:rsidRDefault="00D258DB" w:rsidP="00D258DB"/>
        </w:tc>
        <w:tc>
          <w:tcPr>
            <w:tcW w:w="2694" w:type="dxa"/>
          </w:tcPr>
          <w:p w14:paraId="789F3C7E" w14:textId="77777777" w:rsidR="00D258DB" w:rsidRPr="00F26629" w:rsidRDefault="00D258DB" w:rsidP="00D258DB"/>
        </w:tc>
        <w:tc>
          <w:tcPr>
            <w:tcW w:w="2693" w:type="dxa"/>
          </w:tcPr>
          <w:p w14:paraId="0FE0B060" w14:textId="77777777" w:rsidR="00D258DB" w:rsidRPr="00F26629" w:rsidRDefault="00D258DB" w:rsidP="00D258DB">
            <w:r>
              <w:t xml:space="preserve">Pelvic binder </w:t>
            </w:r>
          </w:p>
        </w:tc>
      </w:tr>
      <w:tr w:rsidR="00D258DB" w:rsidRPr="00F26629" w14:paraId="5D75D1D3" w14:textId="77777777">
        <w:tc>
          <w:tcPr>
            <w:tcW w:w="3856" w:type="dxa"/>
          </w:tcPr>
          <w:p w14:paraId="2604D489" w14:textId="77777777" w:rsidR="00D258DB" w:rsidRPr="00F26629" w:rsidRDefault="00D258DB" w:rsidP="00D258DB"/>
        </w:tc>
        <w:tc>
          <w:tcPr>
            <w:tcW w:w="2694" w:type="dxa"/>
          </w:tcPr>
          <w:p w14:paraId="225A61DD" w14:textId="77777777" w:rsidR="00D258DB" w:rsidRPr="00F26629" w:rsidRDefault="00D258DB" w:rsidP="00D258DB"/>
        </w:tc>
        <w:tc>
          <w:tcPr>
            <w:tcW w:w="2693" w:type="dxa"/>
          </w:tcPr>
          <w:p w14:paraId="006929D0" w14:textId="77777777" w:rsidR="00D258DB" w:rsidRPr="00F26629" w:rsidRDefault="00D258DB" w:rsidP="00D258DB">
            <w:r>
              <w:t>Tourniquet</w:t>
            </w:r>
          </w:p>
        </w:tc>
      </w:tr>
      <w:tr w:rsidR="00D258DB" w:rsidRPr="00F26629" w14:paraId="3E0397C4" w14:textId="77777777">
        <w:tc>
          <w:tcPr>
            <w:tcW w:w="3856" w:type="dxa"/>
          </w:tcPr>
          <w:p w14:paraId="0BFF6D83" w14:textId="77777777" w:rsidR="00D258DB" w:rsidRPr="00F26629" w:rsidRDefault="00D258DB" w:rsidP="00D258DB"/>
        </w:tc>
        <w:tc>
          <w:tcPr>
            <w:tcW w:w="2694" w:type="dxa"/>
          </w:tcPr>
          <w:p w14:paraId="611904FE" w14:textId="77777777" w:rsidR="00D258DB" w:rsidRPr="00F26629" w:rsidRDefault="00D258DB" w:rsidP="00D258DB"/>
        </w:tc>
        <w:tc>
          <w:tcPr>
            <w:tcW w:w="2693" w:type="dxa"/>
          </w:tcPr>
          <w:p w14:paraId="17E16C47" w14:textId="77777777" w:rsidR="00D258DB" w:rsidRPr="00F26629" w:rsidRDefault="00D258DB" w:rsidP="00D258DB">
            <w:r>
              <w:t>Compression bandage</w:t>
            </w:r>
          </w:p>
        </w:tc>
      </w:tr>
      <w:tr w:rsidR="00D258DB" w:rsidRPr="00F26629" w14:paraId="4252C72B" w14:textId="77777777">
        <w:tc>
          <w:tcPr>
            <w:tcW w:w="3856" w:type="dxa"/>
          </w:tcPr>
          <w:p w14:paraId="2AE207FB" w14:textId="77777777" w:rsidR="00D258DB" w:rsidRPr="00F26629" w:rsidRDefault="00D258DB" w:rsidP="00D258DB"/>
        </w:tc>
        <w:tc>
          <w:tcPr>
            <w:tcW w:w="2694" w:type="dxa"/>
          </w:tcPr>
          <w:p w14:paraId="3C58F07D" w14:textId="77777777" w:rsidR="00D258DB" w:rsidRPr="00F26629" w:rsidRDefault="00D258DB" w:rsidP="00D258DB"/>
        </w:tc>
        <w:tc>
          <w:tcPr>
            <w:tcW w:w="2693" w:type="dxa"/>
          </w:tcPr>
          <w:p w14:paraId="3B0ED01D" w14:textId="77777777" w:rsidR="00D258DB" w:rsidRPr="00F26629" w:rsidRDefault="00D258DB" w:rsidP="00D258DB">
            <w:r>
              <w:t>Tranexamic acid</w:t>
            </w:r>
          </w:p>
        </w:tc>
      </w:tr>
      <w:tr w:rsidR="00D258DB" w:rsidRPr="00F26629" w14:paraId="365256A3" w14:textId="77777777">
        <w:tc>
          <w:tcPr>
            <w:tcW w:w="3856" w:type="dxa"/>
          </w:tcPr>
          <w:p w14:paraId="7CAFA644" w14:textId="77777777" w:rsidR="00D258DB" w:rsidRPr="00F26629" w:rsidRDefault="00D258DB" w:rsidP="00D258DB"/>
        </w:tc>
        <w:tc>
          <w:tcPr>
            <w:tcW w:w="2694" w:type="dxa"/>
          </w:tcPr>
          <w:p w14:paraId="798A8340" w14:textId="77777777" w:rsidR="00D258DB" w:rsidRPr="00F26629" w:rsidRDefault="00D258DB" w:rsidP="00D258DB">
            <w:r>
              <w:t>Circulatory support</w:t>
            </w:r>
          </w:p>
        </w:tc>
        <w:tc>
          <w:tcPr>
            <w:tcW w:w="2693" w:type="dxa"/>
          </w:tcPr>
          <w:p w14:paraId="51DA1487" w14:textId="77777777" w:rsidR="00D258DB" w:rsidRPr="00F26629" w:rsidRDefault="00D258DB" w:rsidP="00D258DB">
            <w:r>
              <w:t>Intravenous fluids</w:t>
            </w:r>
          </w:p>
        </w:tc>
      </w:tr>
      <w:tr w:rsidR="00D258DB" w:rsidRPr="00F26629" w14:paraId="11B89024" w14:textId="77777777">
        <w:tc>
          <w:tcPr>
            <w:tcW w:w="3856" w:type="dxa"/>
          </w:tcPr>
          <w:p w14:paraId="0FD26BA8" w14:textId="77777777" w:rsidR="00D258DB" w:rsidRPr="00F26629" w:rsidRDefault="00D258DB" w:rsidP="00D258DB"/>
        </w:tc>
        <w:tc>
          <w:tcPr>
            <w:tcW w:w="2694" w:type="dxa"/>
          </w:tcPr>
          <w:p w14:paraId="1678C79A" w14:textId="77777777" w:rsidR="00D258DB" w:rsidRPr="00F26629" w:rsidRDefault="00D258DB" w:rsidP="00D258DB"/>
        </w:tc>
        <w:tc>
          <w:tcPr>
            <w:tcW w:w="2693" w:type="dxa"/>
          </w:tcPr>
          <w:p w14:paraId="328E21EF" w14:textId="77777777" w:rsidR="00D258DB" w:rsidRPr="00F26629" w:rsidRDefault="00D258DB" w:rsidP="00D258DB">
            <w:r>
              <w:t>Adrenaline</w:t>
            </w:r>
          </w:p>
        </w:tc>
      </w:tr>
    </w:tbl>
    <w:p w14:paraId="707E5F09" w14:textId="77777777" w:rsidR="00044907" w:rsidRDefault="00044907" w:rsidP="00044907">
      <w:pPr>
        <w:rPr>
          <w:b/>
        </w:rPr>
      </w:pPr>
    </w:p>
    <w:p w14:paraId="3B10D1AF" w14:textId="77777777" w:rsidR="00A02051" w:rsidRDefault="00A02051" w:rsidP="00044907">
      <w:pPr>
        <w:rPr>
          <w:b/>
        </w:rPr>
      </w:pPr>
    </w:p>
    <w:p w14:paraId="0F48F254" w14:textId="77777777" w:rsidR="00795D02" w:rsidRDefault="00795D02">
      <w:pPr>
        <w:rPr>
          <w:b/>
        </w:rPr>
      </w:pPr>
      <w:r>
        <w:rPr>
          <w:b/>
        </w:rPr>
        <w:br w:type="page"/>
      </w:r>
    </w:p>
    <w:p w14:paraId="7C854C7D" w14:textId="77777777" w:rsidR="00614272" w:rsidRPr="00F073A5" w:rsidRDefault="00602F53" w:rsidP="00044907">
      <w:pPr>
        <w:rPr>
          <w:b/>
        </w:rPr>
      </w:pPr>
      <w:r>
        <w:rPr>
          <w:b/>
        </w:rPr>
        <w:lastRenderedPageBreak/>
        <w:t>Supplementary TABLE</w:t>
      </w:r>
      <w:r w:rsidR="00F073A5" w:rsidRPr="00F073A5">
        <w:rPr>
          <w:b/>
        </w:rPr>
        <w:t xml:space="preserve"> </w:t>
      </w:r>
      <w:r w:rsidR="00F53369">
        <w:rPr>
          <w:b/>
        </w:rPr>
        <w:t>II</w:t>
      </w:r>
      <w:r w:rsidR="00F073A5" w:rsidRPr="00F073A5">
        <w:rPr>
          <w:b/>
        </w:rPr>
        <w:t>: Patients excluded.</w:t>
      </w:r>
    </w:p>
    <w:p w14:paraId="20D45EA8" w14:textId="77777777" w:rsidR="00382144" w:rsidRDefault="00382144">
      <w:pPr>
        <w:rPr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642"/>
        <w:gridCol w:w="1420"/>
      </w:tblGrid>
      <w:tr w:rsidR="00DF36B4" w14:paraId="1578769F" w14:textId="77777777">
        <w:tc>
          <w:tcPr>
            <w:tcW w:w="4642" w:type="dxa"/>
          </w:tcPr>
          <w:p w14:paraId="0E4027A1" w14:textId="77777777" w:rsidR="00DF36B4" w:rsidRDefault="00DF36B4">
            <w:pPr>
              <w:rPr>
                <w:b/>
              </w:rPr>
            </w:pPr>
            <w:r>
              <w:rPr>
                <w:b/>
              </w:rPr>
              <w:t>Reason for exclusion</w:t>
            </w:r>
          </w:p>
        </w:tc>
        <w:tc>
          <w:tcPr>
            <w:tcW w:w="1420" w:type="dxa"/>
          </w:tcPr>
          <w:p w14:paraId="4E3D01BC" w14:textId="77777777" w:rsidR="00DF36B4" w:rsidRDefault="00DF36B4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DF36B4" w14:paraId="0254F802" w14:textId="77777777">
        <w:tc>
          <w:tcPr>
            <w:tcW w:w="4642" w:type="dxa"/>
          </w:tcPr>
          <w:p w14:paraId="496B65C3" w14:textId="77777777" w:rsidR="00DF36B4" w:rsidRPr="00F26629" w:rsidRDefault="00DF36B4">
            <w:r w:rsidRPr="00F26629">
              <w:t xml:space="preserve">Hypoxia after </w:t>
            </w:r>
            <w:r w:rsidR="0036484A" w:rsidRPr="00F26629">
              <w:t>dysrhythmia</w:t>
            </w:r>
          </w:p>
        </w:tc>
        <w:tc>
          <w:tcPr>
            <w:tcW w:w="1420" w:type="dxa"/>
          </w:tcPr>
          <w:p w14:paraId="382BC5ED" w14:textId="77777777" w:rsidR="00DF36B4" w:rsidRPr="00F26629" w:rsidRDefault="00F26629">
            <w:r w:rsidRPr="00F26629">
              <w:t>1</w:t>
            </w:r>
          </w:p>
        </w:tc>
      </w:tr>
      <w:tr w:rsidR="00DF36B4" w14:paraId="7B6365D2" w14:textId="77777777">
        <w:tc>
          <w:tcPr>
            <w:tcW w:w="4642" w:type="dxa"/>
          </w:tcPr>
          <w:p w14:paraId="10BB0F37" w14:textId="77777777" w:rsidR="00DF36B4" w:rsidRPr="00F26629" w:rsidRDefault="00DF36B4">
            <w:r w:rsidRPr="00F26629">
              <w:t>Seps</w:t>
            </w:r>
            <w:r w:rsidR="00F26629">
              <w:t xml:space="preserve">is </w:t>
            </w:r>
          </w:p>
        </w:tc>
        <w:tc>
          <w:tcPr>
            <w:tcW w:w="1420" w:type="dxa"/>
          </w:tcPr>
          <w:p w14:paraId="73436415" w14:textId="77777777" w:rsidR="00DF36B4" w:rsidRPr="00F26629" w:rsidRDefault="00F26629">
            <w:r w:rsidRPr="00F26629">
              <w:t>3</w:t>
            </w:r>
          </w:p>
        </w:tc>
      </w:tr>
      <w:tr w:rsidR="00DF36B4" w14:paraId="6C473E7D" w14:textId="77777777">
        <w:tc>
          <w:tcPr>
            <w:tcW w:w="4642" w:type="dxa"/>
          </w:tcPr>
          <w:p w14:paraId="2F463495" w14:textId="77777777" w:rsidR="00DF36B4" w:rsidRPr="00F26629" w:rsidRDefault="00DF36B4">
            <w:r w:rsidRPr="00F26629">
              <w:t>Ruptured femoral aneurysm</w:t>
            </w:r>
          </w:p>
        </w:tc>
        <w:tc>
          <w:tcPr>
            <w:tcW w:w="1420" w:type="dxa"/>
          </w:tcPr>
          <w:p w14:paraId="335C0562" w14:textId="77777777" w:rsidR="00DF36B4" w:rsidRPr="00F26629" w:rsidRDefault="00F26629">
            <w:r w:rsidRPr="00F26629">
              <w:t>1</w:t>
            </w:r>
          </w:p>
        </w:tc>
      </w:tr>
      <w:tr w:rsidR="00DF36B4" w14:paraId="3B2F4C0C" w14:textId="77777777">
        <w:tc>
          <w:tcPr>
            <w:tcW w:w="4642" w:type="dxa"/>
          </w:tcPr>
          <w:p w14:paraId="043542F7" w14:textId="77777777" w:rsidR="00DF36B4" w:rsidRPr="00F26629" w:rsidRDefault="00F26629">
            <w:r>
              <w:t>Burns</w:t>
            </w:r>
          </w:p>
        </w:tc>
        <w:tc>
          <w:tcPr>
            <w:tcW w:w="1420" w:type="dxa"/>
          </w:tcPr>
          <w:p w14:paraId="0A56B375" w14:textId="77777777" w:rsidR="00DF36B4" w:rsidRPr="00F26629" w:rsidRDefault="00F26629">
            <w:r w:rsidRPr="00F26629">
              <w:t>2</w:t>
            </w:r>
          </w:p>
        </w:tc>
      </w:tr>
      <w:tr w:rsidR="00DF36B4" w14:paraId="72608B09" w14:textId="77777777">
        <w:tc>
          <w:tcPr>
            <w:tcW w:w="4642" w:type="dxa"/>
          </w:tcPr>
          <w:p w14:paraId="20853936" w14:textId="77777777" w:rsidR="00DF36B4" w:rsidRPr="00F26629" w:rsidRDefault="00DF36B4">
            <w:r w:rsidRPr="00F26629">
              <w:t xml:space="preserve">Spontaneous subdural </w:t>
            </w:r>
            <w:proofErr w:type="spellStart"/>
            <w:r w:rsidRPr="00F26629">
              <w:t>haematoma</w:t>
            </w:r>
            <w:proofErr w:type="spellEnd"/>
          </w:p>
        </w:tc>
        <w:tc>
          <w:tcPr>
            <w:tcW w:w="1420" w:type="dxa"/>
          </w:tcPr>
          <w:p w14:paraId="31F07FB8" w14:textId="77777777" w:rsidR="00DF36B4" w:rsidRPr="00F26629" w:rsidRDefault="00F26629">
            <w:r w:rsidRPr="00F26629">
              <w:t>1</w:t>
            </w:r>
          </w:p>
        </w:tc>
      </w:tr>
      <w:tr w:rsidR="00DF36B4" w14:paraId="57125585" w14:textId="77777777">
        <w:tc>
          <w:tcPr>
            <w:tcW w:w="4642" w:type="dxa"/>
          </w:tcPr>
          <w:p w14:paraId="7CC2C643" w14:textId="77777777" w:rsidR="00DF36B4" w:rsidRPr="00F26629" w:rsidRDefault="00F26629">
            <w:r>
              <w:t xml:space="preserve">Intoxication </w:t>
            </w:r>
            <w:r w:rsidR="0036484A">
              <w:t xml:space="preserve">with </w:t>
            </w:r>
            <w:r>
              <w:t xml:space="preserve">alcohol or drugs </w:t>
            </w:r>
          </w:p>
        </w:tc>
        <w:tc>
          <w:tcPr>
            <w:tcW w:w="1420" w:type="dxa"/>
          </w:tcPr>
          <w:p w14:paraId="573CEB0E" w14:textId="77777777" w:rsidR="00DF36B4" w:rsidRPr="00F26629" w:rsidRDefault="00F26629">
            <w:r w:rsidRPr="00F26629">
              <w:t>3</w:t>
            </w:r>
          </w:p>
        </w:tc>
      </w:tr>
      <w:tr w:rsidR="00DF36B4" w14:paraId="1A30070A" w14:textId="77777777">
        <w:tc>
          <w:tcPr>
            <w:tcW w:w="4642" w:type="dxa"/>
          </w:tcPr>
          <w:p w14:paraId="7567BC8F" w14:textId="77777777" w:rsidR="00DF36B4" w:rsidRPr="00F26629" w:rsidRDefault="00DF36B4">
            <w:r w:rsidRPr="00F26629">
              <w:t>Hanging/ asphyxia</w:t>
            </w:r>
          </w:p>
        </w:tc>
        <w:tc>
          <w:tcPr>
            <w:tcW w:w="1420" w:type="dxa"/>
          </w:tcPr>
          <w:p w14:paraId="27B9B3B6" w14:textId="77777777" w:rsidR="00DF36B4" w:rsidRPr="00F26629" w:rsidRDefault="00F26629">
            <w:r w:rsidRPr="00F26629">
              <w:t>1</w:t>
            </w:r>
          </w:p>
        </w:tc>
      </w:tr>
      <w:tr w:rsidR="00DF36B4" w14:paraId="127EF003" w14:textId="77777777">
        <w:tc>
          <w:tcPr>
            <w:tcW w:w="4642" w:type="dxa"/>
          </w:tcPr>
          <w:p w14:paraId="3F8ACDC5" w14:textId="77777777" w:rsidR="00DF36B4" w:rsidRPr="00F26629" w:rsidRDefault="00F26629">
            <w:r>
              <w:t xml:space="preserve">Seizure </w:t>
            </w:r>
          </w:p>
        </w:tc>
        <w:tc>
          <w:tcPr>
            <w:tcW w:w="1420" w:type="dxa"/>
          </w:tcPr>
          <w:p w14:paraId="4B04CED0" w14:textId="77777777" w:rsidR="00DF36B4" w:rsidRPr="00F26629" w:rsidRDefault="00F26629">
            <w:r w:rsidRPr="00F26629">
              <w:t>3</w:t>
            </w:r>
          </w:p>
        </w:tc>
      </w:tr>
      <w:tr w:rsidR="00DF36B4" w14:paraId="02EF2460" w14:textId="77777777">
        <w:tc>
          <w:tcPr>
            <w:tcW w:w="4642" w:type="dxa"/>
          </w:tcPr>
          <w:p w14:paraId="2ACA4C87" w14:textId="77777777" w:rsidR="00DF36B4" w:rsidRPr="00F26629" w:rsidRDefault="00F26629">
            <w:r>
              <w:t xml:space="preserve">Cardiac arrest </w:t>
            </w:r>
          </w:p>
        </w:tc>
        <w:tc>
          <w:tcPr>
            <w:tcW w:w="1420" w:type="dxa"/>
          </w:tcPr>
          <w:p w14:paraId="2DE69BAE" w14:textId="77777777" w:rsidR="00DF36B4" w:rsidRPr="00F26629" w:rsidRDefault="00F26629">
            <w:r w:rsidRPr="00F26629">
              <w:t>2</w:t>
            </w:r>
          </w:p>
        </w:tc>
      </w:tr>
      <w:tr w:rsidR="00DF36B4" w14:paraId="5447A6C8" w14:textId="77777777">
        <w:tc>
          <w:tcPr>
            <w:tcW w:w="4642" w:type="dxa"/>
          </w:tcPr>
          <w:p w14:paraId="2B533943" w14:textId="77777777" w:rsidR="00DF36B4" w:rsidRPr="00F26629" w:rsidRDefault="00DF36B4">
            <w:r w:rsidRPr="00F26629">
              <w:t>CVA</w:t>
            </w:r>
          </w:p>
        </w:tc>
        <w:tc>
          <w:tcPr>
            <w:tcW w:w="1420" w:type="dxa"/>
          </w:tcPr>
          <w:p w14:paraId="32C896A3" w14:textId="77777777" w:rsidR="00DF36B4" w:rsidRPr="00F26629" w:rsidRDefault="00F26629">
            <w:r w:rsidRPr="00F26629">
              <w:t>1</w:t>
            </w:r>
          </w:p>
        </w:tc>
      </w:tr>
    </w:tbl>
    <w:p w14:paraId="5BD63001" w14:textId="77777777" w:rsidR="00382144" w:rsidRDefault="00382144">
      <w:pPr>
        <w:rPr>
          <w:b/>
        </w:rPr>
      </w:pPr>
    </w:p>
    <w:p w14:paraId="42FC7F0A" w14:textId="77777777" w:rsidR="00382144" w:rsidRDefault="00382144">
      <w:pPr>
        <w:rPr>
          <w:b/>
        </w:rPr>
      </w:pPr>
    </w:p>
    <w:p w14:paraId="6BA272F4" w14:textId="77777777" w:rsidR="00382144" w:rsidRDefault="00382144">
      <w:pPr>
        <w:rPr>
          <w:b/>
        </w:rPr>
      </w:pPr>
    </w:p>
    <w:p w14:paraId="5220F00D" w14:textId="77777777" w:rsidR="00382144" w:rsidRDefault="00382144">
      <w:pPr>
        <w:rPr>
          <w:b/>
        </w:rPr>
      </w:pPr>
    </w:p>
    <w:p w14:paraId="54A614D6" w14:textId="77777777" w:rsidR="00382144" w:rsidRDefault="00382144">
      <w:pPr>
        <w:rPr>
          <w:b/>
        </w:rPr>
      </w:pPr>
    </w:p>
    <w:p w14:paraId="027A4816" w14:textId="77777777" w:rsidR="001E4691" w:rsidRDefault="001E4691"/>
    <w:p w14:paraId="282C2E83" w14:textId="77777777" w:rsidR="001E4691" w:rsidRDefault="001E4691"/>
    <w:p w14:paraId="42012C1D" w14:textId="77777777" w:rsidR="00E66C61" w:rsidRDefault="00E66C61"/>
    <w:p w14:paraId="42061AD1" w14:textId="77777777" w:rsidR="00AA0064" w:rsidRDefault="00AA0064">
      <w:pPr>
        <w:rPr>
          <w:b/>
          <w:sz w:val="36"/>
        </w:rPr>
      </w:pPr>
    </w:p>
    <w:p w14:paraId="7F3FAC4C" w14:textId="77777777" w:rsidR="00AA0064" w:rsidRDefault="00AA0064">
      <w:pPr>
        <w:rPr>
          <w:b/>
          <w:sz w:val="36"/>
        </w:rPr>
      </w:pPr>
    </w:p>
    <w:p w14:paraId="48C1E0C9" w14:textId="77777777" w:rsidR="00AA0064" w:rsidRDefault="00AA0064">
      <w:pPr>
        <w:rPr>
          <w:b/>
          <w:sz w:val="36"/>
        </w:rPr>
      </w:pPr>
    </w:p>
    <w:p w14:paraId="50D95E8D" w14:textId="77777777" w:rsidR="00AA0064" w:rsidRDefault="00AA0064">
      <w:pPr>
        <w:rPr>
          <w:b/>
          <w:sz w:val="36"/>
        </w:rPr>
      </w:pPr>
    </w:p>
    <w:p w14:paraId="3E0D37C4" w14:textId="77777777" w:rsidR="00AA0064" w:rsidRDefault="00AA0064">
      <w:pPr>
        <w:rPr>
          <w:b/>
          <w:sz w:val="36"/>
        </w:rPr>
      </w:pPr>
    </w:p>
    <w:p w14:paraId="1C212D4D" w14:textId="77777777" w:rsidR="00AA0064" w:rsidRDefault="00AA0064">
      <w:pPr>
        <w:rPr>
          <w:b/>
          <w:sz w:val="36"/>
        </w:rPr>
      </w:pPr>
    </w:p>
    <w:p w14:paraId="3FD3A74F" w14:textId="77777777" w:rsidR="007C3AD8" w:rsidRDefault="007C3AD8">
      <w:pPr>
        <w:rPr>
          <w:b/>
          <w:sz w:val="36"/>
        </w:rPr>
      </w:pPr>
    </w:p>
    <w:p w14:paraId="35C64E5A" w14:textId="77777777" w:rsidR="007C3AD8" w:rsidRDefault="007C3AD8">
      <w:pPr>
        <w:rPr>
          <w:b/>
          <w:sz w:val="36"/>
        </w:rPr>
      </w:pPr>
    </w:p>
    <w:p w14:paraId="13B8A592" w14:textId="77777777" w:rsidR="007C3AD8" w:rsidRDefault="007C3AD8">
      <w:pPr>
        <w:rPr>
          <w:b/>
          <w:sz w:val="36"/>
        </w:rPr>
      </w:pPr>
    </w:p>
    <w:p w14:paraId="2DB48178" w14:textId="77777777" w:rsidR="00842681" w:rsidRDefault="00842681" w:rsidP="00842681"/>
    <w:p w14:paraId="00D7B19D" w14:textId="77777777" w:rsidR="00842681" w:rsidRDefault="00842681" w:rsidP="00842681"/>
    <w:p w14:paraId="36659651" w14:textId="77777777" w:rsidR="00795D02" w:rsidRDefault="00795D02" w:rsidP="00795D02">
      <w:pPr>
        <w:spacing w:after="0" w:line="480" w:lineRule="auto"/>
        <w:ind w:left="720"/>
        <w:jc w:val="both"/>
      </w:pPr>
      <w:bookmarkStart w:id="0" w:name="_GoBack"/>
      <w:bookmarkEnd w:id="0"/>
    </w:p>
    <w:p w14:paraId="724468E8" w14:textId="77777777" w:rsidR="00205DBB" w:rsidRDefault="00205DBB" w:rsidP="00082405"/>
    <w:sectPr w:rsidR="00205DBB" w:rsidSect="00727BE6">
      <w:footerReference w:type="even" r:id="rId7"/>
      <w:footerReference w:type="default" r:id="rId8"/>
      <w:pgSz w:w="11900" w:h="16840"/>
      <w:pgMar w:top="993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AD748" w14:textId="77777777" w:rsidR="00F92325" w:rsidRDefault="00F92325">
      <w:pPr>
        <w:spacing w:after="0"/>
      </w:pPr>
      <w:r>
        <w:separator/>
      </w:r>
    </w:p>
  </w:endnote>
  <w:endnote w:type="continuationSeparator" w:id="0">
    <w:p w14:paraId="45C2D230" w14:textId="77777777" w:rsidR="00F92325" w:rsidRDefault="00F923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E417A" w14:textId="77777777" w:rsidR="00C30954" w:rsidRDefault="00A033A8" w:rsidP="006523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095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229F8B" w14:textId="77777777" w:rsidR="00C30954" w:rsidRDefault="00C30954" w:rsidP="009966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25B34" w14:textId="77777777" w:rsidR="00C30954" w:rsidRDefault="00A033A8" w:rsidP="006523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095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3369">
      <w:rPr>
        <w:rStyle w:val="PageNumber"/>
        <w:noProof/>
      </w:rPr>
      <w:t>2</w:t>
    </w:r>
    <w:r>
      <w:rPr>
        <w:rStyle w:val="PageNumber"/>
      </w:rPr>
      <w:fldChar w:fldCharType="end"/>
    </w:r>
  </w:p>
  <w:p w14:paraId="2531C9E9" w14:textId="77777777" w:rsidR="00C30954" w:rsidRDefault="00C30954" w:rsidP="009966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06712" w14:textId="77777777" w:rsidR="00F92325" w:rsidRDefault="00F92325">
      <w:pPr>
        <w:spacing w:after="0"/>
      </w:pPr>
      <w:r>
        <w:separator/>
      </w:r>
    </w:p>
  </w:footnote>
  <w:footnote w:type="continuationSeparator" w:id="0">
    <w:p w14:paraId="3FE9906D" w14:textId="77777777" w:rsidR="00F92325" w:rsidRDefault="00F9232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F2569"/>
    <w:multiLevelType w:val="hybridMultilevel"/>
    <w:tmpl w:val="984ADC58"/>
    <w:lvl w:ilvl="0" w:tplc="F55096F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120912"/>
    <w:multiLevelType w:val="hybridMultilevel"/>
    <w:tmpl w:val="CBAAC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386099"/>
    <w:multiLevelType w:val="hybridMultilevel"/>
    <w:tmpl w:val="85742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B3"/>
    <w:rsid w:val="00005A7C"/>
    <w:rsid w:val="00007E46"/>
    <w:rsid w:val="0001716E"/>
    <w:rsid w:val="0002071D"/>
    <w:rsid w:val="00022EB9"/>
    <w:rsid w:val="00036ABD"/>
    <w:rsid w:val="000442D1"/>
    <w:rsid w:val="0004458F"/>
    <w:rsid w:val="00044907"/>
    <w:rsid w:val="00044E81"/>
    <w:rsid w:val="00047B6C"/>
    <w:rsid w:val="00061FAA"/>
    <w:rsid w:val="00071BBC"/>
    <w:rsid w:val="00082405"/>
    <w:rsid w:val="00091918"/>
    <w:rsid w:val="000A338F"/>
    <w:rsid w:val="000B4759"/>
    <w:rsid w:val="000C7F28"/>
    <w:rsid w:val="000D2B80"/>
    <w:rsid w:val="000E2350"/>
    <w:rsid w:val="000E2ABA"/>
    <w:rsid w:val="000E3C2F"/>
    <w:rsid w:val="000F035B"/>
    <w:rsid w:val="000F22E0"/>
    <w:rsid w:val="00101C3A"/>
    <w:rsid w:val="00101CEC"/>
    <w:rsid w:val="001022F1"/>
    <w:rsid w:val="00104500"/>
    <w:rsid w:val="0010641A"/>
    <w:rsid w:val="00107780"/>
    <w:rsid w:val="00123BF3"/>
    <w:rsid w:val="001315E5"/>
    <w:rsid w:val="00131A6B"/>
    <w:rsid w:val="00135B8D"/>
    <w:rsid w:val="00142534"/>
    <w:rsid w:val="00144534"/>
    <w:rsid w:val="00144E85"/>
    <w:rsid w:val="001479DA"/>
    <w:rsid w:val="00150A05"/>
    <w:rsid w:val="00156506"/>
    <w:rsid w:val="00164330"/>
    <w:rsid w:val="00164AAC"/>
    <w:rsid w:val="00182B49"/>
    <w:rsid w:val="001A7BE3"/>
    <w:rsid w:val="001A7DB9"/>
    <w:rsid w:val="001C0877"/>
    <w:rsid w:val="001D68CA"/>
    <w:rsid w:val="001E141D"/>
    <w:rsid w:val="001E4691"/>
    <w:rsid w:val="00205DBB"/>
    <w:rsid w:val="002126BC"/>
    <w:rsid w:val="00212E26"/>
    <w:rsid w:val="00212E3F"/>
    <w:rsid w:val="002149C1"/>
    <w:rsid w:val="00227009"/>
    <w:rsid w:val="00227CA3"/>
    <w:rsid w:val="0023026C"/>
    <w:rsid w:val="00232E32"/>
    <w:rsid w:val="00240659"/>
    <w:rsid w:val="002422F2"/>
    <w:rsid w:val="00244460"/>
    <w:rsid w:val="00254FA1"/>
    <w:rsid w:val="00264280"/>
    <w:rsid w:val="00280413"/>
    <w:rsid w:val="00282560"/>
    <w:rsid w:val="002878D0"/>
    <w:rsid w:val="002A73BA"/>
    <w:rsid w:val="002C3F24"/>
    <w:rsid w:val="002D5585"/>
    <w:rsid w:val="003177F0"/>
    <w:rsid w:val="003267BC"/>
    <w:rsid w:val="0033589D"/>
    <w:rsid w:val="00343238"/>
    <w:rsid w:val="00344D39"/>
    <w:rsid w:val="003453F0"/>
    <w:rsid w:val="003510C6"/>
    <w:rsid w:val="003519FE"/>
    <w:rsid w:val="00355041"/>
    <w:rsid w:val="0035707C"/>
    <w:rsid w:val="00357DDB"/>
    <w:rsid w:val="003644C6"/>
    <w:rsid w:val="003644F2"/>
    <w:rsid w:val="0036484A"/>
    <w:rsid w:val="00373459"/>
    <w:rsid w:val="00373621"/>
    <w:rsid w:val="00382144"/>
    <w:rsid w:val="003965F4"/>
    <w:rsid w:val="00397C9D"/>
    <w:rsid w:val="003A1688"/>
    <w:rsid w:val="003A35E9"/>
    <w:rsid w:val="003A5B27"/>
    <w:rsid w:val="003C3B3A"/>
    <w:rsid w:val="003C707C"/>
    <w:rsid w:val="003E0625"/>
    <w:rsid w:val="003E3943"/>
    <w:rsid w:val="003F2E51"/>
    <w:rsid w:val="003F3254"/>
    <w:rsid w:val="003F49EC"/>
    <w:rsid w:val="003F777C"/>
    <w:rsid w:val="004002AC"/>
    <w:rsid w:val="00410491"/>
    <w:rsid w:val="00412DC8"/>
    <w:rsid w:val="00417BD2"/>
    <w:rsid w:val="004263C1"/>
    <w:rsid w:val="00432B7F"/>
    <w:rsid w:val="0043715F"/>
    <w:rsid w:val="00446E6D"/>
    <w:rsid w:val="00450981"/>
    <w:rsid w:val="0045643F"/>
    <w:rsid w:val="00463F89"/>
    <w:rsid w:val="00466E6A"/>
    <w:rsid w:val="00475D3B"/>
    <w:rsid w:val="00484C9C"/>
    <w:rsid w:val="00492D48"/>
    <w:rsid w:val="00496365"/>
    <w:rsid w:val="004A41B3"/>
    <w:rsid w:val="004A5D06"/>
    <w:rsid w:val="004B2BE4"/>
    <w:rsid w:val="004C4BD7"/>
    <w:rsid w:val="004D1777"/>
    <w:rsid w:val="004D3A89"/>
    <w:rsid w:val="004E4E7D"/>
    <w:rsid w:val="004E51FB"/>
    <w:rsid w:val="004E7EE0"/>
    <w:rsid w:val="005058F6"/>
    <w:rsid w:val="00511788"/>
    <w:rsid w:val="005162FF"/>
    <w:rsid w:val="0051650D"/>
    <w:rsid w:val="00522535"/>
    <w:rsid w:val="00526F32"/>
    <w:rsid w:val="00530E4E"/>
    <w:rsid w:val="00536797"/>
    <w:rsid w:val="00541781"/>
    <w:rsid w:val="00543A14"/>
    <w:rsid w:val="0055402D"/>
    <w:rsid w:val="0056256A"/>
    <w:rsid w:val="00562840"/>
    <w:rsid w:val="00562B4B"/>
    <w:rsid w:val="00564106"/>
    <w:rsid w:val="00574541"/>
    <w:rsid w:val="0057497C"/>
    <w:rsid w:val="00575CA3"/>
    <w:rsid w:val="00576CFB"/>
    <w:rsid w:val="00595F26"/>
    <w:rsid w:val="005A4355"/>
    <w:rsid w:val="005B00A6"/>
    <w:rsid w:val="005B16D9"/>
    <w:rsid w:val="005B21BC"/>
    <w:rsid w:val="005C0271"/>
    <w:rsid w:val="005C3C55"/>
    <w:rsid w:val="005C3F13"/>
    <w:rsid w:val="005C78D2"/>
    <w:rsid w:val="005D0CCB"/>
    <w:rsid w:val="005D26C4"/>
    <w:rsid w:val="005D6FA1"/>
    <w:rsid w:val="005E080E"/>
    <w:rsid w:val="005E2704"/>
    <w:rsid w:val="005E521C"/>
    <w:rsid w:val="005E7408"/>
    <w:rsid w:val="006024D8"/>
    <w:rsid w:val="00602F53"/>
    <w:rsid w:val="00603EBB"/>
    <w:rsid w:val="00614272"/>
    <w:rsid w:val="00620CA8"/>
    <w:rsid w:val="00632544"/>
    <w:rsid w:val="006357E8"/>
    <w:rsid w:val="006373A8"/>
    <w:rsid w:val="00647D7B"/>
    <w:rsid w:val="00652364"/>
    <w:rsid w:val="00654A21"/>
    <w:rsid w:val="00664077"/>
    <w:rsid w:val="00665DF0"/>
    <w:rsid w:val="00671E90"/>
    <w:rsid w:val="00682AD1"/>
    <w:rsid w:val="00683819"/>
    <w:rsid w:val="00687D78"/>
    <w:rsid w:val="00690398"/>
    <w:rsid w:val="006961D8"/>
    <w:rsid w:val="00697DC5"/>
    <w:rsid w:val="006A1190"/>
    <w:rsid w:val="006A2C22"/>
    <w:rsid w:val="006A422D"/>
    <w:rsid w:val="006B1B51"/>
    <w:rsid w:val="006B76AE"/>
    <w:rsid w:val="006D1480"/>
    <w:rsid w:val="006D5A57"/>
    <w:rsid w:val="006D5B24"/>
    <w:rsid w:val="006E16D2"/>
    <w:rsid w:val="006F44B3"/>
    <w:rsid w:val="007014B5"/>
    <w:rsid w:val="007040D3"/>
    <w:rsid w:val="00710F31"/>
    <w:rsid w:val="007147CA"/>
    <w:rsid w:val="007211CE"/>
    <w:rsid w:val="00727BE6"/>
    <w:rsid w:val="00736FB2"/>
    <w:rsid w:val="00737251"/>
    <w:rsid w:val="00741547"/>
    <w:rsid w:val="007426A0"/>
    <w:rsid w:val="00754A54"/>
    <w:rsid w:val="00756094"/>
    <w:rsid w:val="007734C1"/>
    <w:rsid w:val="00777476"/>
    <w:rsid w:val="00790B14"/>
    <w:rsid w:val="00792665"/>
    <w:rsid w:val="00795D02"/>
    <w:rsid w:val="00795EF8"/>
    <w:rsid w:val="007A4C64"/>
    <w:rsid w:val="007A4DCB"/>
    <w:rsid w:val="007A69B8"/>
    <w:rsid w:val="007A6CC7"/>
    <w:rsid w:val="007B2C5B"/>
    <w:rsid w:val="007C3AD8"/>
    <w:rsid w:val="007D0AB1"/>
    <w:rsid w:val="007D6006"/>
    <w:rsid w:val="007E0C10"/>
    <w:rsid w:val="007E0E88"/>
    <w:rsid w:val="007E51C5"/>
    <w:rsid w:val="007F28C1"/>
    <w:rsid w:val="007F7765"/>
    <w:rsid w:val="00802CA5"/>
    <w:rsid w:val="00805A36"/>
    <w:rsid w:val="00813CE5"/>
    <w:rsid w:val="00821E23"/>
    <w:rsid w:val="008302C4"/>
    <w:rsid w:val="00836BB9"/>
    <w:rsid w:val="00840188"/>
    <w:rsid w:val="00842681"/>
    <w:rsid w:val="00845C9F"/>
    <w:rsid w:val="00847A23"/>
    <w:rsid w:val="00853C08"/>
    <w:rsid w:val="00854A45"/>
    <w:rsid w:val="008710B3"/>
    <w:rsid w:val="00874AFF"/>
    <w:rsid w:val="00892458"/>
    <w:rsid w:val="00893A35"/>
    <w:rsid w:val="008A7097"/>
    <w:rsid w:val="008A77A5"/>
    <w:rsid w:val="008C0AA5"/>
    <w:rsid w:val="008C40E4"/>
    <w:rsid w:val="008D02AB"/>
    <w:rsid w:val="008D04DF"/>
    <w:rsid w:val="008D4E43"/>
    <w:rsid w:val="008D545B"/>
    <w:rsid w:val="008D78EE"/>
    <w:rsid w:val="008E6385"/>
    <w:rsid w:val="008E6726"/>
    <w:rsid w:val="008F198E"/>
    <w:rsid w:val="008F28CB"/>
    <w:rsid w:val="00926999"/>
    <w:rsid w:val="00927508"/>
    <w:rsid w:val="009338BF"/>
    <w:rsid w:val="00935256"/>
    <w:rsid w:val="009375E8"/>
    <w:rsid w:val="0094266F"/>
    <w:rsid w:val="00943670"/>
    <w:rsid w:val="009478C0"/>
    <w:rsid w:val="009478E9"/>
    <w:rsid w:val="009504DE"/>
    <w:rsid w:val="00950CB1"/>
    <w:rsid w:val="00952859"/>
    <w:rsid w:val="009639D4"/>
    <w:rsid w:val="00964E8A"/>
    <w:rsid w:val="00965510"/>
    <w:rsid w:val="00974F82"/>
    <w:rsid w:val="00976C05"/>
    <w:rsid w:val="00980FBF"/>
    <w:rsid w:val="00981EC0"/>
    <w:rsid w:val="0098486F"/>
    <w:rsid w:val="00987A47"/>
    <w:rsid w:val="00996650"/>
    <w:rsid w:val="00997AC4"/>
    <w:rsid w:val="009A3536"/>
    <w:rsid w:val="009B39A8"/>
    <w:rsid w:val="009B4AE8"/>
    <w:rsid w:val="009C6053"/>
    <w:rsid w:val="009E1D1C"/>
    <w:rsid w:val="009E39E9"/>
    <w:rsid w:val="009E6C61"/>
    <w:rsid w:val="009F1766"/>
    <w:rsid w:val="009F3594"/>
    <w:rsid w:val="00A0032D"/>
    <w:rsid w:val="00A00CDF"/>
    <w:rsid w:val="00A02051"/>
    <w:rsid w:val="00A033A8"/>
    <w:rsid w:val="00A03BA3"/>
    <w:rsid w:val="00A15787"/>
    <w:rsid w:val="00A26169"/>
    <w:rsid w:val="00A2619B"/>
    <w:rsid w:val="00A30DB3"/>
    <w:rsid w:val="00A430F6"/>
    <w:rsid w:val="00A435C9"/>
    <w:rsid w:val="00A52F2D"/>
    <w:rsid w:val="00A5613D"/>
    <w:rsid w:val="00A57531"/>
    <w:rsid w:val="00A63B2E"/>
    <w:rsid w:val="00A77013"/>
    <w:rsid w:val="00A8033D"/>
    <w:rsid w:val="00A83C66"/>
    <w:rsid w:val="00A83E3E"/>
    <w:rsid w:val="00A86C5C"/>
    <w:rsid w:val="00A9131B"/>
    <w:rsid w:val="00A953F3"/>
    <w:rsid w:val="00A961B0"/>
    <w:rsid w:val="00AA0064"/>
    <w:rsid w:val="00AA3208"/>
    <w:rsid w:val="00AA76BF"/>
    <w:rsid w:val="00AB1736"/>
    <w:rsid w:val="00AB2A14"/>
    <w:rsid w:val="00AC0860"/>
    <w:rsid w:val="00AD1D43"/>
    <w:rsid w:val="00AD2552"/>
    <w:rsid w:val="00AD5C53"/>
    <w:rsid w:val="00AE0CC5"/>
    <w:rsid w:val="00AE3023"/>
    <w:rsid w:val="00AE4123"/>
    <w:rsid w:val="00AE4E85"/>
    <w:rsid w:val="00AE5EEC"/>
    <w:rsid w:val="00AE61D9"/>
    <w:rsid w:val="00AF09BA"/>
    <w:rsid w:val="00B00D72"/>
    <w:rsid w:val="00B02C05"/>
    <w:rsid w:val="00B05247"/>
    <w:rsid w:val="00B169D0"/>
    <w:rsid w:val="00B23558"/>
    <w:rsid w:val="00B3253F"/>
    <w:rsid w:val="00B33357"/>
    <w:rsid w:val="00B35B5C"/>
    <w:rsid w:val="00B41EDB"/>
    <w:rsid w:val="00B543AE"/>
    <w:rsid w:val="00B71941"/>
    <w:rsid w:val="00B74088"/>
    <w:rsid w:val="00B7437F"/>
    <w:rsid w:val="00B80122"/>
    <w:rsid w:val="00B8170D"/>
    <w:rsid w:val="00B85A44"/>
    <w:rsid w:val="00B92193"/>
    <w:rsid w:val="00B95795"/>
    <w:rsid w:val="00B95FF2"/>
    <w:rsid w:val="00BA17C5"/>
    <w:rsid w:val="00BA5C4D"/>
    <w:rsid w:val="00BA76B0"/>
    <w:rsid w:val="00BB129F"/>
    <w:rsid w:val="00BB2C05"/>
    <w:rsid w:val="00BB55CF"/>
    <w:rsid w:val="00BC63F4"/>
    <w:rsid w:val="00BD0756"/>
    <w:rsid w:val="00BD2AF4"/>
    <w:rsid w:val="00BD7BDB"/>
    <w:rsid w:val="00BE4A63"/>
    <w:rsid w:val="00BE6AE7"/>
    <w:rsid w:val="00C07D4C"/>
    <w:rsid w:val="00C108BD"/>
    <w:rsid w:val="00C1144D"/>
    <w:rsid w:val="00C13A16"/>
    <w:rsid w:val="00C14DCB"/>
    <w:rsid w:val="00C21AD2"/>
    <w:rsid w:val="00C21F09"/>
    <w:rsid w:val="00C30954"/>
    <w:rsid w:val="00C36FF9"/>
    <w:rsid w:val="00C4385E"/>
    <w:rsid w:val="00C44885"/>
    <w:rsid w:val="00C47F36"/>
    <w:rsid w:val="00C57306"/>
    <w:rsid w:val="00C61312"/>
    <w:rsid w:val="00C63A0A"/>
    <w:rsid w:val="00C92900"/>
    <w:rsid w:val="00C93C09"/>
    <w:rsid w:val="00C94E34"/>
    <w:rsid w:val="00CA1129"/>
    <w:rsid w:val="00CB3205"/>
    <w:rsid w:val="00CC0A15"/>
    <w:rsid w:val="00CC0BD9"/>
    <w:rsid w:val="00CD4C98"/>
    <w:rsid w:val="00CD68D1"/>
    <w:rsid w:val="00CE08FA"/>
    <w:rsid w:val="00CE2039"/>
    <w:rsid w:val="00CE7CA2"/>
    <w:rsid w:val="00CF0942"/>
    <w:rsid w:val="00CF23A7"/>
    <w:rsid w:val="00CF5FC6"/>
    <w:rsid w:val="00D10FED"/>
    <w:rsid w:val="00D12CCA"/>
    <w:rsid w:val="00D23DD5"/>
    <w:rsid w:val="00D258DB"/>
    <w:rsid w:val="00D26BC6"/>
    <w:rsid w:val="00D34EEF"/>
    <w:rsid w:val="00D41BCA"/>
    <w:rsid w:val="00D61D42"/>
    <w:rsid w:val="00D6299E"/>
    <w:rsid w:val="00D72D6A"/>
    <w:rsid w:val="00D73868"/>
    <w:rsid w:val="00D75FA8"/>
    <w:rsid w:val="00D7658F"/>
    <w:rsid w:val="00D84918"/>
    <w:rsid w:val="00D86006"/>
    <w:rsid w:val="00D92174"/>
    <w:rsid w:val="00D931BE"/>
    <w:rsid w:val="00D96E15"/>
    <w:rsid w:val="00D97F34"/>
    <w:rsid w:val="00DA1AE9"/>
    <w:rsid w:val="00DA57EA"/>
    <w:rsid w:val="00DB2335"/>
    <w:rsid w:val="00DD312A"/>
    <w:rsid w:val="00DD6578"/>
    <w:rsid w:val="00DE0E5B"/>
    <w:rsid w:val="00DE2CD3"/>
    <w:rsid w:val="00DE4FCB"/>
    <w:rsid w:val="00DE61E5"/>
    <w:rsid w:val="00DE75B7"/>
    <w:rsid w:val="00DF3394"/>
    <w:rsid w:val="00DF36B4"/>
    <w:rsid w:val="00DF3DB3"/>
    <w:rsid w:val="00DF6C35"/>
    <w:rsid w:val="00E049CC"/>
    <w:rsid w:val="00E25CA2"/>
    <w:rsid w:val="00E26393"/>
    <w:rsid w:val="00E26C07"/>
    <w:rsid w:val="00E313A3"/>
    <w:rsid w:val="00E37008"/>
    <w:rsid w:val="00E45AE4"/>
    <w:rsid w:val="00E5068B"/>
    <w:rsid w:val="00E50DE2"/>
    <w:rsid w:val="00E646CB"/>
    <w:rsid w:val="00E66C61"/>
    <w:rsid w:val="00E70304"/>
    <w:rsid w:val="00E72876"/>
    <w:rsid w:val="00E810AB"/>
    <w:rsid w:val="00E8577C"/>
    <w:rsid w:val="00E9466D"/>
    <w:rsid w:val="00E94840"/>
    <w:rsid w:val="00E953D3"/>
    <w:rsid w:val="00E95697"/>
    <w:rsid w:val="00EA05E2"/>
    <w:rsid w:val="00EA1204"/>
    <w:rsid w:val="00EA4258"/>
    <w:rsid w:val="00EA7E73"/>
    <w:rsid w:val="00EB2803"/>
    <w:rsid w:val="00EC1A96"/>
    <w:rsid w:val="00EC757A"/>
    <w:rsid w:val="00EC7EC6"/>
    <w:rsid w:val="00ED17C6"/>
    <w:rsid w:val="00EE42BE"/>
    <w:rsid w:val="00EF1A64"/>
    <w:rsid w:val="00EF2F2F"/>
    <w:rsid w:val="00EF40F5"/>
    <w:rsid w:val="00EF5772"/>
    <w:rsid w:val="00EF5EBF"/>
    <w:rsid w:val="00F01443"/>
    <w:rsid w:val="00F073A5"/>
    <w:rsid w:val="00F17B50"/>
    <w:rsid w:val="00F21D32"/>
    <w:rsid w:val="00F26629"/>
    <w:rsid w:val="00F30491"/>
    <w:rsid w:val="00F3383B"/>
    <w:rsid w:val="00F364DF"/>
    <w:rsid w:val="00F44039"/>
    <w:rsid w:val="00F53369"/>
    <w:rsid w:val="00F5556C"/>
    <w:rsid w:val="00F55911"/>
    <w:rsid w:val="00F6069B"/>
    <w:rsid w:val="00F66CEC"/>
    <w:rsid w:val="00F7619F"/>
    <w:rsid w:val="00F77522"/>
    <w:rsid w:val="00F81203"/>
    <w:rsid w:val="00F86D39"/>
    <w:rsid w:val="00F87D35"/>
    <w:rsid w:val="00F90C7C"/>
    <w:rsid w:val="00F92325"/>
    <w:rsid w:val="00F9256C"/>
    <w:rsid w:val="00F97D52"/>
    <w:rsid w:val="00FA32C2"/>
    <w:rsid w:val="00FC138B"/>
    <w:rsid w:val="00FD2090"/>
    <w:rsid w:val="00FD7A74"/>
    <w:rsid w:val="00FE75FE"/>
    <w:rsid w:val="00FF4EE8"/>
    <w:rsid w:val="00FF6D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5DB3CC"/>
  <w15:docId w15:val="{C07E2307-AB1C-984B-A3AD-84D5320C4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24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0B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2">
    <w:name w:val="Body Text 2"/>
    <w:basedOn w:val="Normal"/>
    <w:link w:val="BodyText2Char"/>
    <w:uiPriority w:val="99"/>
    <w:rsid w:val="008F28CB"/>
    <w:pPr>
      <w:spacing w:after="0" w:line="480" w:lineRule="auto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8F28CB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rsid w:val="00845C9F"/>
    <w:pPr>
      <w:ind w:left="720"/>
      <w:contextualSpacing/>
    </w:pPr>
  </w:style>
  <w:style w:type="paragraph" w:styleId="Footer">
    <w:name w:val="footer"/>
    <w:basedOn w:val="Normal"/>
    <w:link w:val="FooterChar"/>
    <w:rsid w:val="00996650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650"/>
  </w:style>
  <w:style w:type="character" w:styleId="PageNumber">
    <w:name w:val="page number"/>
    <w:basedOn w:val="DefaultParagraphFont"/>
    <w:rsid w:val="00996650"/>
  </w:style>
  <w:style w:type="character" w:styleId="Hyperlink">
    <w:name w:val="Hyperlink"/>
    <w:basedOn w:val="DefaultParagraphFont"/>
    <w:rsid w:val="00EB2803"/>
    <w:rPr>
      <w:color w:val="0000FF" w:themeColor="hyperlink"/>
      <w:u w:val="single"/>
    </w:rPr>
  </w:style>
  <w:style w:type="paragraph" w:styleId="Revision">
    <w:name w:val="Revision"/>
    <w:hidden/>
    <w:semiHidden/>
    <w:rsid w:val="00AC0860"/>
    <w:pPr>
      <w:spacing w:after="0"/>
    </w:pPr>
  </w:style>
  <w:style w:type="paragraph" w:styleId="BalloonText">
    <w:name w:val="Balloon Text"/>
    <w:basedOn w:val="Normal"/>
    <w:link w:val="BalloonTextChar"/>
    <w:semiHidden/>
    <w:unhideWhenUsed/>
    <w:rsid w:val="00AC0860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C08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AC086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C08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0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C0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C0860"/>
    <w:rPr>
      <w:b/>
      <w:bCs/>
      <w:sz w:val="20"/>
      <w:szCs w:val="20"/>
    </w:rPr>
  </w:style>
  <w:style w:type="paragraph" w:styleId="Header">
    <w:name w:val="header"/>
    <w:basedOn w:val="Normal"/>
    <w:link w:val="HeaderChar"/>
    <w:semiHidden/>
    <w:unhideWhenUsed/>
    <w:rsid w:val="00164AAC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164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7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2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5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8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0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7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vest</dc:creator>
  <cp:keywords/>
  <cp:lastModifiedBy>ewoud ter avest</cp:lastModifiedBy>
  <cp:revision>2</cp:revision>
  <dcterms:created xsi:type="dcterms:W3CDTF">2019-10-13T09:10:00Z</dcterms:created>
  <dcterms:modified xsi:type="dcterms:W3CDTF">2019-10-13T09:10:00Z</dcterms:modified>
</cp:coreProperties>
</file>